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FDC8AD" w14:textId="77777777" w:rsidR="001409DA" w:rsidRPr="00F63A89" w:rsidRDefault="001409DA" w:rsidP="001409DA">
      <w:pPr>
        <w:spacing w:after="0"/>
        <w:jc w:val="both"/>
        <w:rPr>
          <w:rFonts w:ascii="Arial" w:hAnsi="Arial" w:cs="Arial"/>
          <w:color w:val="000000" w:themeColor="text1"/>
          <w:lang w:val="en-US"/>
        </w:rPr>
      </w:pPr>
      <w:r w:rsidRPr="00F63A89">
        <w:rPr>
          <w:rFonts w:ascii="Arial" w:hAnsi="Arial" w:cs="Arial"/>
          <w:b/>
          <w:color w:val="000000" w:themeColor="text1"/>
          <w:lang w:val="en-US"/>
        </w:rPr>
        <w:t>Supplementary</w:t>
      </w:r>
      <w:r w:rsidR="0008332E" w:rsidRPr="00F63A89">
        <w:rPr>
          <w:rFonts w:ascii="Arial" w:hAnsi="Arial" w:cs="Arial"/>
          <w:b/>
          <w:color w:val="000000" w:themeColor="text1"/>
          <w:lang w:val="en-US"/>
        </w:rPr>
        <w:t>Table 1</w:t>
      </w:r>
      <w:r w:rsidRPr="00F63A89">
        <w:rPr>
          <w:rFonts w:ascii="Arial" w:hAnsi="Arial" w:cs="Arial"/>
          <w:color w:val="000000" w:themeColor="text1"/>
          <w:lang w:val="en-US"/>
        </w:rPr>
        <w:t xml:space="preserve"> Distribution of four-component stones </w:t>
      </w:r>
    </w:p>
    <w:p w14:paraId="5E089858" w14:textId="77777777" w:rsidR="001409DA" w:rsidRPr="00F63A89" w:rsidRDefault="001409DA">
      <w:pPr>
        <w:rPr>
          <w:color w:val="000000" w:themeColor="text1"/>
          <w:lang w:val="en-US"/>
        </w:rPr>
      </w:pPr>
    </w:p>
    <w:tbl>
      <w:tblPr>
        <w:tblW w:w="15593" w:type="dxa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77"/>
        <w:gridCol w:w="1073"/>
        <w:gridCol w:w="613"/>
        <w:gridCol w:w="1385"/>
        <w:gridCol w:w="1003"/>
        <w:gridCol w:w="718"/>
        <w:gridCol w:w="1435"/>
        <w:gridCol w:w="1003"/>
        <w:gridCol w:w="718"/>
        <w:gridCol w:w="1720"/>
        <w:gridCol w:w="864"/>
        <w:gridCol w:w="864"/>
        <w:gridCol w:w="860"/>
        <w:gridCol w:w="860"/>
      </w:tblGrid>
      <w:tr w:rsidR="00F63A89" w:rsidRPr="00F63A89" w14:paraId="2EBFA5A1" w14:textId="24FD2CB9" w:rsidTr="003D441D">
        <w:trPr>
          <w:trHeight w:hRule="exact" w:val="284"/>
          <w:jc w:val="center"/>
        </w:trPr>
        <w:tc>
          <w:tcPr>
            <w:tcW w:w="243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C95FC8" w14:textId="77777777" w:rsidR="005828F4" w:rsidRPr="00F63A89" w:rsidRDefault="005828F4">
            <w:pPr>
              <w:spacing w:after="0"/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  <w:t>Stone component</w:t>
            </w:r>
          </w:p>
        </w:tc>
        <w:tc>
          <w:tcPr>
            <w:tcW w:w="3025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A6C4023" w14:textId="77777777" w:rsidR="005828F4" w:rsidRPr="00F63A89" w:rsidRDefault="005828F4" w:rsidP="00482CD9">
            <w:pPr>
              <w:spacing w:after="0"/>
              <w:jc w:val="center"/>
              <w:rPr>
                <w:color w:val="000000" w:themeColor="text1"/>
              </w:rPr>
            </w:pPr>
            <w:r w:rsidRPr="00F63A89"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  <w:t>Total</w:t>
            </w:r>
          </w:p>
        </w:tc>
        <w:tc>
          <w:tcPr>
            <w:tcW w:w="3108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5E57FAA" w14:textId="77777777" w:rsidR="005828F4" w:rsidRPr="00F63A89" w:rsidRDefault="005828F4" w:rsidP="00482CD9">
            <w:pPr>
              <w:spacing w:after="0"/>
              <w:jc w:val="center"/>
              <w:rPr>
                <w:color w:val="000000" w:themeColor="text1"/>
              </w:rPr>
            </w:pPr>
            <w:r w:rsidRPr="00F63A89"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  <w:t>Men</w:t>
            </w:r>
          </w:p>
        </w:tc>
        <w:tc>
          <w:tcPr>
            <w:tcW w:w="3389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05F8DBF" w14:textId="77777777" w:rsidR="005828F4" w:rsidRPr="00F63A89" w:rsidRDefault="005828F4" w:rsidP="00482CD9">
            <w:pPr>
              <w:spacing w:after="0"/>
              <w:jc w:val="center"/>
              <w:rPr>
                <w:color w:val="000000" w:themeColor="text1"/>
              </w:rPr>
            </w:pPr>
            <w:r w:rsidRPr="00F63A89"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  <w:t>Wome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CCDD54B" w14:textId="77777777" w:rsidR="005828F4" w:rsidRPr="00F63A89" w:rsidRDefault="005828F4" w:rsidP="00482CD9">
            <w:pPr>
              <w:spacing w:after="0"/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F7C7039" w14:textId="77777777" w:rsidR="005828F4" w:rsidRPr="00F63A89" w:rsidRDefault="005828F4" w:rsidP="00482CD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</w:pP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E9E33F" w14:textId="77777777" w:rsidR="005828F4" w:rsidRPr="00F63A89" w:rsidRDefault="005828F4" w:rsidP="00482CD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  <w:t>M/F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14:paraId="1FA98036" w14:textId="18F3A4BD" w:rsidR="005828F4" w:rsidRPr="00F63A89" w:rsidRDefault="005828F4" w:rsidP="00482CD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  <w:t>rM/F</w:t>
            </w:r>
          </w:p>
        </w:tc>
      </w:tr>
      <w:tr w:rsidR="00F63A89" w:rsidRPr="00F63A89" w14:paraId="30A1A36D" w14:textId="44A86AA3" w:rsidTr="003D441D">
        <w:trPr>
          <w:trHeight w:hRule="exact" w:val="295"/>
          <w:jc w:val="center"/>
        </w:trPr>
        <w:tc>
          <w:tcPr>
            <w:tcW w:w="243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41DEBE" w14:textId="63A00E73" w:rsidR="00482CD9" w:rsidRPr="00F63A89" w:rsidRDefault="00482CD9" w:rsidP="006437F3">
            <w:pPr>
              <w:spacing w:after="0"/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</w:pPr>
          </w:p>
        </w:tc>
        <w:tc>
          <w:tcPr>
            <w:tcW w:w="1661" w:type="dxa"/>
            <w:gridSpan w:val="2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C9D833" w14:textId="4A7DF885" w:rsidR="00482CD9" w:rsidRPr="00F63A89" w:rsidRDefault="00482CD9" w:rsidP="00482CD9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Number</w:t>
            </w:r>
          </w:p>
        </w:tc>
        <w:tc>
          <w:tcPr>
            <w:tcW w:w="136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77D22D" w14:textId="43943B4C" w:rsidR="00482CD9" w:rsidRPr="00F63A89" w:rsidRDefault="00482CD9" w:rsidP="00482CD9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Age</w:t>
            </w:r>
          </w:p>
        </w:tc>
        <w:tc>
          <w:tcPr>
            <w:tcW w:w="1695" w:type="dxa"/>
            <w:gridSpan w:val="2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C30997E" w14:textId="1BE4E5AB" w:rsidR="00482CD9" w:rsidRPr="00F63A89" w:rsidRDefault="00482CD9" w:rsidP="00482CD9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Number</w:t>
            </w:r>
          </w:p>
        </w:tc>
        <w:tc>
          <w:tcPr>
            <w:tcW w:w="1413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F7D2981" w14:textId="53CD3EEE" w:rsidR="00482CD9" w:rsidRPr="00F63A89" w:rsidRDefault="00482CD9" w:rsidP="00482CD9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Age</w:t>
            </w:r>
          </w:p>
        </w:tc>
        <w:tc>
          <w:tcPr>
            <w:tcW w:w="1695" w:type="dxa"/>
            <w:gridSpan w:val="2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E4BD637" w14:textId="3590D9CF" w:rsidR="00482CD9" w:rsidRPr="00F63A89" w:rsidRDefault="00482CD9" w:rsidP="00482CD9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Number</w:t>
            </w:r>
          </w:p>
        </w:tc>
        <w:tc>
          <w:tcPr>
            <w:tcW w:w="169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65ECD3" w14:textId="0E5736EF" w:rsidR="00482CD9" w:rsidRPr="00F63A89" w:rsidRDefault="00482CD9" w:rsidP="00482CD9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Age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73B2342" w14:textId="0D4C4F6C" w:rsidR="00482CD9" w:rsidRPr="00F63A89" w:rsidRDefault="00482CD9" w:rsidP="00482CD9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2C47531" w14:textId="7CB0C3E5" w:rsidR="00482CD9" w:rsidRPr="00F63A89" w:rsidRDefault="00482CD9" w:rsidP="00482CD9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</w:p>
        </w:tc>
        <w:tc>
          <w:tcPr>
            <w:tcW w:w="847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5D0A6F4" w14:textId="42E32A8B" w:rsidR="00482CD9" w:rsidRPr="00F63A89" w:rsidRDefault="00482CD9" w:rsidP="00482CD9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</w:p>
        </w:tc>
        <w:tc>
          <w:tcPr>
            <w:tcW w:w="847" w:type="dxa"/>
            <w:vAlign w:val="center"/>
          </w:tcPr>
          <w:p w14:paraId="0C0FD2F3" w14:textId="77777777" w:rsidR="00482CD9" w:rsidRPr="00F63A89" w:rsidRDefault="00482CD9" w:rsidP="00482CD9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</w:p>
        </w:tc>
      </w:tr>
      <w:tr w:rsidR="00F63A89" w:rsidRPr="00F63A89" w14:paraId="4F091C5C" w14:textId="77777777" w:rsidTr="003D441D">
        <w:trPr>
          <w:trHeight w:hRule="exact" w:val="295"/>
          <w:jc w:val="center"/>
        </w:trPr>
        <w:tc>
          <w:tcPr>
            <w:tcW w:w="2438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2CD7E15" w14:textId="77777777" w:rsidR="00FC3E3B" w:rsidRPr="00F63A89" w:rsidRDefault="00FC3E3B" w:rsidP="006437F3">
            <w:pPr>
              <w:spacing w:after="0"/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</w:pPr>
          </w:p>
        </w:tc>
        <w:tc>
          <w:tcPr>
            <w:tcW w:w="105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6AA134" w14:textId="64C76294" w:rsidR="00FC3E3B" w:rsidRPr="00F63A89" w:rsidRDefault="00FC3E3B" w:rsidP="00482CD9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n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5B71CDC" w14:textId="501DBE9A" w:rsidR="00FC3E3B" w:rsidRPr="00F63A89" w:rsidRDefault="00FC3E3B" w:rsidP="00482CD9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%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DAFD02" w14:textId="4EAC380B" w:rsidR="00FC3E3B" w:rsidRPr="00F63A89" w:rsidRDefault="00FC3E3B" w:rsidP="00482CD9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M ± SD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82934CF" w14:textId="3FEED86F" w:rsidR="00FC3E3B" w:rsidRPr="00F63A89" w:rsidRDefault="00FC3E3B" w:rsidP="00482CD9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n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FDB9F12" w14:textId="48F1FD61" w:rsidR="00FC3E3B" w:rsidRPr="00F63A89" w:rsidRDefault="00FC3E3B" w:rsidP="00482CD9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%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7726662" w14:textId="4436803A" w:rsidR="00FC3E3B" w:rsidRPr="00F63A89" w:rsidRDefault="00FC3E3B" w:rsidP="00482CD9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M ± SD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CE8635" w14:textId="79E1FA92" w:rsidR="00FC3E3B" w:rsidRPr="00F63A89" w:rsidRDefault="00FC3E3B" w:rsidP="00482CD9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n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FFF7978" w14:textId="6D56BA82" w:rsidR="00FC3E3B" w:rsidRPr="00F63A89" w:rsidRDefault="00FC3E3B" w:rsidP="00482CD9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%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E3BEBF" w14:textId="3977560E" w:rsidR="00FC3E3B" w:rsidRPr="00F63A89" w:rsidRDefault="00FC3E3B" w:rsidP="00482CD9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M ± SD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196A2D" w14:textId="438F9423" w:rsidR="00FC3E3B" w:rsidRPr="00F63A89" w:rsidRDefault="00FC3E3B" w:rsidP="00482CD9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P *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C0AEA16" w14:textId="24581789" w:rsidR="00FC3E3B" w:rsidRPr="00F63A89" w:rsidRDefault="00FC3E3B" w:rsidP="00482CD9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P **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9C30824" w14:textId="77777777" w:rsidR="00FC3E3B" w:rsidRPr="00F63A89" w:rsidRDefault="00FC3E3B" w:rsidP="00482CD9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 w14:paraId="6A1BFEC1" w14:textId="77777777" w:rsidR="00FC3E3B" w:rsidRPr="00F63A89" w:rsidRDefault="00FC3E3B" w:rsidP="00482CD9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</w:p>
        </w:tc>
      </w:tr>
      <w:tr w:rsidR="00F63A89" w:rsidRPr="00F63A89" w14:paraId="5337EF08" w14:textId="561C5EB0" w:rsidTr="003D441D">
        <w:trPr>
          <w:trHeight w:hRule="exact" w:val="284"/>
          <w:jc w:val="center"/>
        </w:trPr>
        <w:tc>
          <w:tcPr>
            <w:tcW w:w="2438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075CB2" w14:textId="77777777" w:rsidR="005828F4" w:rsidRPr="00F63A89" w:rsidRDefault="005828F4">
            <w:pPr>
              <w:spacing w:after="0"/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  <w:t xml:space="preserve">Calcium oxalates 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97BF92B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</w:pPr>
          </w:p>
        </w:tc>
        <w:tc>
          <w:tcPr>
            <w:tcW w:w="604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412E506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</w:p>
        </w:tc>
        <w:tc>
          <w:tcPr>
            <w:tcW w:w="1364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3E9016D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</w:p>
        </w:tc>
        <w:tc>
          <w:tcPr>
            <w:tcW w:w="988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CE8A22A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</w:p>
        </w:tc>
        <w:tc>
          <w:tcPr>
            <w:tcW w:w="70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3A210EF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</w:p>
        </w:tc>
        <w:tc>
          <w:tcPr>
            <w:tcW w:w="1413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B7054F9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</w:p>
        </w:tc>
        <w:tc>
          <w:tcPr>
            <w:tcW w:w="988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78BE7B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</w:p>
        </w:tc>
        <w:tc>
          <w:tcPr>
            <w:tcW w:w="70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304F59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60DAEE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BBAEE3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1730E673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</w:p>
        </w:tc>
        <w:tc>
          <w:tcPr>
            <w:tcW w:w="84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A059528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 w14:paraId="19695870" w14:textId="77777777" w:rsidR="005828F4" w:rsidRPr="00F63A89" w:rsidRDefault="005828F4" w:rsidP="00FC3E3B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</w:p>
        </w:tc>
      </w:tr>
      <w:tr w:rsidR="00F63A89" w:rsidRPr="00F63A89" w14:paraId="19728057" w14:textId="797273A3" w:rsidTr="003D441D">
        <w:trPr>
          <w:trHeight w:hRule="exact" w:val="284"/>
          <w:jc w:val="center"/>
        </w:trPr>
        <w:tc>
          <w:tcPr>
            <w:tcW w:w="243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3D9D508" w14:textId="77777777" w:rsidR="005828F4" w:rsidRPr="00F63A89" w:rsidRDefault="005828F4" w:rsidP="001409DA">
            <w:pPr>
              <w:spacing w:after="0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COM-COD-CA-struvite</w:t>
            </w:r>
          </w:p>
        </w:tc>
        <w:tc>
          <w:tcPr>
            <w:tcW w:w="10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6CE668D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14</w:t>
            </w: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411679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58.3</w:t>
            </w:r>
          </w:p>
        </w:tc>
        <w:tc>
          <w:tcPr>
            <w:tcW w:w="136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08057C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45.6 ± 20.8</w:t>
            </w:r>
          </w:p>
        </w:tc>
        <w:tc>
          <w:tcPr>
            <w:tcW w:w="98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C7449C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4</w:t>
            </w:r>
          </w:p>
        </w:tc>
        <w:tc>
          <w:tcPr>
            <w:tcW w:w="70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9FD0FE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33.3</w:t>
            </w:r>
          </w:p>
        </w:tc>
        <w:tc>
          <w:tcPr>
            <w:tcW w:w="141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215C37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44.5 ± 19.8</w:t>
            </w:r>
          </w:p>
        </w:tc>
        <w:tc>
          <w:tcPr>
            <w:tcW w:w="98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CDB8FCF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10</w:t>
            </w:r>
          </w:p>
        </w:tc>
        <w:tc>
          <w:tcPr>
            <w:tcW w:w="70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E28CC45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83.3</w:t>
            </w:r>
          </w:p>
        </w:tc>
        <w:tc>
          <w:tcPr>
            <w:tcW w:w="169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E314543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46.1 ± 22.2</w:t>
            </w:r>
          </w:p>
        </w:tc>
        <w:tc>
          <w:tcPr>
            <w:tcW w:w="85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33AFF24" w14:textId="1D3949BA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0.036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395B062F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0.945</w:t>
            </w:r>
          </w:p>
        </w:tc>
        <w:tc>
          <w:tcPr>
            <w:tcW w:w="84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090785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0.40</w:t>
            </w:r>
          </w:p>
        </w:tc>
        <w:tc>
          <w:tcPr>
            <w:tcW w:w="847" w:type="dxa"/>
            <w:vAlign w:val="center"/>
          </w:tcPr>
          <w:p w14:paraId="36CB21D6" w14:textId="301D1021" w:rsidR="005828F4" w:rsidRPr="00F63A89" w:rsidRDefault="005828F4" w:rsidP="00FC3E3B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0.40</w:t>
            </w:r>
          </w:p>
        </w:tc>
      </w:tr>
      <w:tr w:rsidR="00F63A89" w:rsidRPr="00F63A89" w14:paraId="45A14244" w14:textId="29DDDEB1" w:rsidTr="003D441D">
        <w:trPr>
          <w:trHeight w:hRule="exact" w:val="284"/>
          <w:jc w:val="center"/>
        </w:trPr>
        <w:tc>
          <w:tcPr>
            <w:tcW w:w="243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8B2495E" w14:textId="77777777" w:rsidR="005828F4" w:rsidRPr="00F63A89" w:rsidRDefault="005828F4" w:rsidP="001409DA">
            <w:pPr>
              <w:spacing w:after="0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 xml:space="preserve">COM-COD-CA-protein </w:t>
            </w:r>
          </w:p>
        </w:tc>
        <w:tc>
          <w:tcPr>
            <w:tcW w:w="10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AB58B17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6</w:t>
            </w: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1A5D96F" w14:textId="02C2DE7F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25</w:t>
            </w:r>
            <w:r w:rsidR="00B71526"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.0</w:t>
            </w:r>
          </w:p>
        </w:tc>
        <w:tc>
          <w:tcPr>
            <w:tcW w:w="136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933644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62.2 ± 8.8</w:t>
            </w:r>
          </w:p>
        </w:tc>
        <w:tc>
          <w:tcPr>
            <w:tcW w:w="98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95985C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5</w:t>
            </w:r>
          </w:p>
        </w:tc>
        <w:tc>
          <w:tcPr>
            <w:tcW w:w="70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02CA1B" w14:textId="17515BDC" w:rsidR="005828F4" w:rsidRPr="00F63A89" w:rsidRDefault="00552EE8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41.7</w:t>
            </w:r>
          </w:p>
        </w:tc>
        <w:tc>
          <w:tcPr>
            <w:tcW w:w="141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1028A0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62.4 ± 9.8</w:t>
            </w:r>
          </w:p>
        </w:tc>
        <w:tc>
          <w:tcPr>
            <w:tcW w:w="98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EF37285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1</w:t>
            </w:r>
          </w:p>
        </w:tc>
        <w:tc>
          <w:tcPr>
            <w:tcW w:w="70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C7D1D79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8.3</w:t>
            </w:r>
          </w:p>
        </w:tc>
        <w:tc>
          <w:tcPr>
            <w:tcW w:w="169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6E09DE5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61.0</w:t>
            </w:r>
          </w:p>
        </w:tc>
        <w:tc>
          <w:tcPr>
            <w:tcW w:w="85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164C9B" w14:textId="7AD398DA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0.155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3C85BE29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1.000</w:t>
            </w:r>
          </w:p>
        </w:tc>
        <w:tc>
          <w:tcPr>
            <w:tcW w:w="84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DCFB4A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5.00</w:t>
            </w:r>
          </w:p>
        </w:tc>
        <w:tc>
          <w:tcPr>
            <w:tcW w:w="847" w:type="dxa"/>
            <w:vAlign w:val="center"/>
          </w:tcPr>
          <w:p w14:paraId="3FB4FEDF" w14:textId="430AA91A" w:rsidR="005828F4" w:rsidRPr="00F63A89" w:rsidRDefault="005828F4" w:rsidP="00FC3E3B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5.00</w:t>
            </w:r>
          </w:p>
        </w:tc>
      </w:tr>
      <w:tr w:rsidR="00F63A89" w:rsidRPr="00F63A89" w14:paraId="7BF5A1DF" w14:textId="1DA2914C" w:rsidTr="003D441D">
        <w:trPr>
          <w:trHeight w:hRule="exact" w:val="284"/>
          <w:jc w:val="center"/>
        </w:trPr>
        <w:tc>
          <w:tcPr>
            <w:tcW w:w="243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77F242" w14:textId="77777777" w:rsidR="005828F4" w:rsidRPr="00F63A89" w:rsidRDefault="005828F4" w:rsidP="001409DA">
            <w:pPr>
              <w:spacing w:after="0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COM-COD-CA-brushite</w:t>
            </w:r>
          </w:p>
        </w:tc>
        <w:tc>
          <w:tcPr>
            <w:tcW w:w="10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95B9B9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1</w:t>
            </w: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502CFB0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4.2</w:t>
            </w:r>
          </w:p>
        </w:tc>
        <w:tc>
          <w:tcPr>
            <w:tcW w:w="136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E678D6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61.0</w:t>
            </w:r>
          </w:p>
        </w:tc>
        <w:tc>
          <w:tcPr>
            <w:tcW w:w="98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B6AB26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1</w:t>
            </w:r>
          </w:p>
        </w:tc>
        <w:tc>
          <w:tcPr>
            <w:tcW w:w="70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D07884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8.3</w:t>
            </w:r>
          </w:p>
        </w:tc>
        <w:tc>
          <w:tcPr>
            <w:tcW w:w="141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AC4421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61.0</w:t>
            </w:r>
          </w:p>
        </w:tc>
        <w:tc>
          <w:tcPr>
            <w:tcW w:w="98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BEA0A5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25C11E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-</w:t>
            </w:r>
          </w:p>
        </w:tc>
        <w:tc>
          <w:tcPr>
            <w:tcW w:w="169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6E7A61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59DD50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1.00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668C2C7D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-</w:t>
            </w:r>
          </w:p>
        </w:tc>
        <w:tc>
          <w:tcPr>
            <w:tcW w:w="84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A939CDD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-</w:t>
            </w:r>
          </w:p>
        </w:tc>
        <w:tc>
          <w:tcPr>
            <w:tcW w:w="847" w:type="dxa"/>
            <w:vAlign w:val="center"/>
          </w:tcPr>
          <w:p w14:paraId="00ACD3C0" w14:textId="0B06129B" w:rsidR="005828F4" w:rsidRPr="00F63A89" w:rsidRDefault="005828F4" w:rsidP="00FC3E3B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-</w:t>
            </w:r>
          </w:p>
        </w:tc>
      </w:tr>
      <w:tr w:rsidR="00F63A89" w:rsidRPr="00F63A89" w14:paraId="427B7371" w14:textId="014416A4" w:rsidTr="003D441D">
        <w:trPr>
          <w:trHeight w:hRule="exact" w:val="284"/>
          <w:jc w:val="center"/>
        </w:trPr>
        <w:tc>
          <w:tcPr>
            <w:tcW w:w="2438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4FF52E" w14:textId="77777777" w:rsidR="005828F4" w:rsidRPr="00F63A89" w:rsidRDefault="005828F4" w:rsidP="001409DA">
            <w:pPr>
              <w:spacing w:after="0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COM-COD-CA-UAA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7DA148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3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A10A25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12.5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60EEFC0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45.0 ± 8.0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108F70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2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5B8ABD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16.7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E64057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45.0 ± 11.3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3F0E9D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1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20820A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8.3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298DC8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45.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30E475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1.00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39B93C30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1.000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46D58E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2.00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 w14:paraId="2C25334C" w14:textId="024AD938" w:rsidR="005828F4" w:rsidRPr="00F63A89" w:rsidRDefault="005828F4" w:rsidP="00FC3E3B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color w:val="000000" w:themeColor="text1"/>
                <w:lang w:eastAsia="de-DE"/>
              </w:rPr>
              <w:t>2.00</w:t>
            </w:r>
          </w:p>
        </w:tc>
      </w:tr>
      <w:tr w:rsidR="00F63A89" w:rsidRPr="00F63A89" w14:paraId="19B77732" w14:textId="2A2DC5E9" w:rsidTr="003D441D">
        <w:trPr>
          <w:trHeight w:hRule="exact" w:val="284"/>
          <w:jc w:val="center"/>
        </w:trPr>
        <w:tc>
          <w:tcPr>
            <w:tcW w:w="243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5087B23" w14:textId="77777777" w:rsidR="005828F4" w:rsidRPr="00F63A89" w:rsidRDefault="005828F4">
            <w:pPr>
              <w:spacing w:after="0"/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  <w:t>Total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168B354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b/>
                <w:color w:val="000000" w:themeColor="text1"/>
                <w:lang w:eastAsia="de-DE"/>
              </w:rPr>
              <w:t>24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8B4472D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b/>
                <w:color w:val="000000" w:themeColor="text1"/>
                <w:lang w:eastAsia="de-DE"/>
              </w:rPr>
              <w:t>100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1B62E4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b/>
                <w:color w:val="000000" w:themeColor="text1"/>
                <w:lang w:eastAsia="de-DE"/>
              </w:rPr>
              <w:t>50.3 ± 18.0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0AD8620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b/>
                <w:color w:val="000000" w:themeColor="text1"/>
                <w:lang w:eastAsia="de-DE"/>
              </w:rPr>
              <w:t>12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FF7225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b/>
                <w:color w:val="000000" w:themeColor="text1"/>
                <w:lang w:eastAsia="de-DE"/>
              </w:rPr>
              <w:t>100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1CAE8FC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b/>
                <w:color w:val="000000" w:themeColor="text1"/>
                <w:lang w:eastAsia="de-DE"/>
              </w:rPr>
              <w:t>53.4 ± 15.4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058C29F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b/>
                <w:color w:val="000000" w:themeColor="text1"/>
                <w:lang w:eastAsia="de-DE"/>
              </w:rPr>
              <w:t>12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82F14A5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b/>
                <w:color w:val="000000" w:themeColor="text1"/>
                <w:lang w:eastAsia="de-DE"/>
              </w:rPr>
              <w:t>100</w:t>
            </w:r>
          </w:p>
        </w:tc>
        <w:tc>
          <w:tcPr>
            <w:tcW w:w="169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137D157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b/>
                <w:color w:val="000000" w:themeColor="text1"/>
                <w:lang w:eastAsia="de-DE"/>
              </w:rPr>
              <w:t>47.3 ± 20.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66B072" w14:textId="4C8B17CF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lang w:eastAsia="de-DE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7F8C0E4E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b/>
                <w:color w:val="000000" w:themeColor="text1"/>
                <w:lang w:eastAsia="de-DE"/>
              </w:rPr>
              <w:t>0.410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B0DC125" w14:textId="77777777" w:rsidR="005828F4" w:rsidRPr="00F63A89" w:rsidRDefault="005828F4" w:rsidP="00C379ED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b/>
                <w:color w:val="000000" w:themeColor="text1"/>
                <w:lang w:eastAsia="de-DE"/>
              </w:rPr>
              <w:t>1.00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90E37ED" w14:textId="526CB9CF" w:rsidR="005828F4" w:rsidRPr="00F63A89" w:rsidRDefault="003D441D" w:rsidP="00FC3E3B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lang w:eastAsia="de-DE"/>
              </w:rPr>
            </w:pPr>
            <w:r w:rsidRPr="00F63A89">
              <w:rPr>
                <w:rFonts w:ascii="Arial" w:eastAsia="Times New Roman" w:hAnsi="Arial" w:cs="Arial"/>
                <w:b/>
                <w:color w:val="000000" w:themeColor="text1"/>
                <w:lang w:eastAsia="de-DE"/>
              </w:rPr>
              <w:t>1.00</w:t>
            </w:r>
          </w:p>
        </w:tc>
      </w:tr>
    </w:tbl>
    <w:p w14:paraId="2E6468F8" w14:textId="77777777" w:rsidR="006B7CD7" w:rsidRPr="00F63A89" w:rsidRDefault="006B7CD7" w:rsidP="006B7CD7">
      <w:pPr>
        <w:spacing w:after="0"/>
        <w:rPr>
          <w:rFonts w:ascii="Arial" w:hAnsi="Arial" w:cs="Arial"/>
          <w:color w:val="000000" w:themeColor="text1"/>
          <w:lang w:val="en-GB"/>
        </w:rPr>
      </w:pPr>
    </w:p>
    <w:p w14:paraId="4C9420DE" w14:textId="40F43A37" w:rsidR="006B7CD7" w:rsidRPr="00F63A89" w:rsidRDefault="006B7CD7" w:rsidP="006B7CD7">
      <w:pPr>
        <w:spacing w:after="0"/>
        <w:rPr>
          <w:color w:val="000000" w:themeColor="text1"/>
          <w:lang w:val="en-GB"/>
        </w:rPr>
      </w:pPr>
      <w:r w:rsidRPr="00F63A89">
        <w:rPr>
          <w:rFonts w:ascii="Arial" w:hAnsi="Arial" w:cs="Arial"/>
          <w:color w:val="000000" w:themeColor="text1"/>
          <w:lang w:val="en-GB"/>
        </w:rPr>
        <w:t>* P value for comparison between genders</w:t>
      </w:r>
      <w:r w:rsidR="00E92E81" w:rsidRPr="00F63A89">
        <w:rPr>
          <w:rFonts w:ascii="Arial" w:hAnsi="Arial" w:cs="Arial"/>
          <w:color w:val="000000" w:themeColor="text1"/>
          <w:lang w:val="en-GB"/>
        </w:rPr>
        <w:t xml:space="preserve">; </w:t>
      </w:r>
      <w:r w:rsidRPr="00F63A89">
        <w:rPr>
          <w:rFonts w:ascii="Arial" w:hAnsi="Arial" w:cs="Arial"/>
          <w:color w:val="000000" w:themeColor="text1"/>
          <w:lang w:val="en-GB"/>
        </w:rPr>
        <w:t>** P value for comparison of</w:t>
      </w:r>
      <w:bookmarkStart w:id="0" w:name="_GoBack"/>
      <w:bookmarkEnd w:id="0"/>
      <w:r w:rsidRPr="00F63A89">
        <w:rPr>
          <w:rFonts w:ascii="Arial" w:hAnsi="Arial" w:cs="Arial"/>
          <w:color w:val="000000" w:themeColor="text1"/>
          <w:lang w:val="en-GB"/>
        </w:rPr>
        <w:t xml:space="preserve"> age</w:t>
      </w:r>
      <w:r w:rsidR="00E92E81" w:rsidRPr="00F63A89">
        <w:rPr>
          <w:rFonts w:ascii="Arial" w:hAnsi="Arial" w:cs="Arial"/>
          <w:color w:val="000000" w:themeColor="text1"/>
          <w:lang w:val="en-GB"/>
        </w:rPr>
        <w:t xml:space="preserve">; </w:t>
      </w:r>
      <w:r w:rsidRPr="00F63A89">
        <w:rPr>
          <w:rFonts w:ascii="Arial" w:hAnsi="Arial" w:cs="Arial"/>
          <w:color w:val="000000" w:themeColor="text1"/>
          <w:lang w:val="en-GB"/>
        </w:rPr>
        <w:t>M/F male-to-female ratio</w:t>
      </w:r>
      <w:r w:rsidR="005828F4" w:rsidRPr="00F63A89">
        <w:rPr>
          <w:rFonts w:ascii="Arial" w:hAnsi="Arial" w:cs="Arial"/>
          <w:color w:val="000000" w:themeColor="text1"/>
          <w:lang w:val="en-GB"/>
        </w:rPr>
        <w:t>; rM/</w:t>
      </w:r>
      <w:r w:rsidR="00243C3B" w:rsidRPr="00F63A89">
        <w:rPr>
          <w:rFonts w:ascii="Arial" w:hAnsi="Arial" w:cs="Arial"/>
          <w:color w:val="000000" w:themeColor="text1"/>
          <w:lang w:val="en-GB"/>
        </w:rPr>
        <w:t>F relative male-to-female-ratio</w:t>
      </w:r>
    </w:p>
    <w:sectPr w:rsidR="006B7CD7" w:rsidRPr="00F63A89">
      <w:pgSz w:w="16838" w:h="11906" w:orient="landscape"/>
      <w:pgMar w:top="1417" w:right="1417" w:bottom="1417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AE3C2C" w14:textId="77777777" w:rsidR="0023458C" w:rsidRDefault="0023458C">
      <w:pPr>
        <w:spacing w:after="0"/>
      </w:pPr>
      <w:r>
        <w:separator/>
      </w:r>
    </w:p>
  </w:endnote>
  <w:endnote w:type="continuationSeparator" w:id="0">
    <w:p w14:paraId="60429316" w14:textId="77777777" w:rsidR="0023458C" w:rsidRDefault="0023458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AE742E" w14:textId="77777777" w:rsidR="0023458C" w:rsidRDefault="0023458C">
      <w:pPr>
        <w:spacing w:after="0"/>
      </w:pPr>
      <w:r>
        <w:rPr>
          <w:color w:val="000000"/>
        </w:rPr>
        <w:separator/>
      </w:r>
    </w:p>
  </w:footnote>
  <w:footnote w:type="continuationSeparator" w:id="0">
    <w:p w14:paraId="016F06BF" w14:textId="77777777" w:rsidR="0023458C" w:rsidRDefault="0023458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23B"/>
    <w:rsid w:val="0008332E"/>
    <w:rsid w:val="000A023B"/>
    <w:rsid w:val="000A787D"/>
    <w:rsid w:val="00115FBB"/>
    <w:rsid w:val="001409DA"/>
    <w:rsid w:val="00146B62"/>
    <w:rsid w:val="001A62AB"/>
    <w:rsid w:val="0023458C"/>
    <w:rsid w:val="00243C3B"/>
    <w:rsid w:val="002B4840"/>
    <w:rsid w:val="002F14FA"/>
    <w:rsid w:val="003D441D"/>
    <w:rsid w:val="00482CD9"/>
    <w:rsid w:val="00552EE8"/>
    <w:rsid w:val="005828F4"/>
    <w:rsid w:val="006437F3"/>
    <w:rsid w:val="006B7CD7"/>
    <w:rsid w:val="006C6EDB"/>
    <w:rsid w:val="00913D34"/>
    <w:rsid w:val="00A313F3"/>
    <w:rsid w:val="00AB4532"/>
    <w:rsid w:val="00B27A16"/>
    <w:rsid w:val="00B71526"/>
    <w:rsid w:val="00B97375"/>
    <w:rsid w:val="00C379ED"/>
    <w:rsid w:val="00C84E24"/>
    <w:rsid w:val="00E92E81"/>
    <w:rsid w:val="00F63A89"/>
    <w:rsid w:val="00FC3E3B"/>
    <w:rsid w:val="00FD5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8A847"/>
  <w15:docId w15:val="{43E38C49-569D-44E9-944A-D77981A98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de-DE" w:eastAsia="en-US" w:bidi="ar-SA"/>
      </w:rPr>
    </w:rPrDefault>
    <w:pPrDefault>
      <w:pPr>
        <w:autoSpaceDN w:val="0"/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Bonn</Company>
  <LinksUpToDate>false</LinksUpToDate>
  <CharactersWithSpaces>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üdy, Jakob</dc:creator>
  <dc:description/>
  <cp:lastModifiedBy>Vijayalakshmi R.</cp:lastModifiedBy>
  <cp:revision>8</cp:revision>
  <dcterms:created xsi:type="dcterms:W3CDTF">2023-12-02T07:16:00Z</dcterms:created>
  <dcterms:modified xsi:type="dcterms:W3CDTF">2024-01-03T10:31:00Z</dcterms:modified>
</cp:coreProperties>
</file>